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47C" w:rsidRDefault="0016547C"/>
    <w:p w:rsidR="0016547C" w:rsidRDefault="0016547C">
      <w:r>
        <w:rPr>
          <w:rFonts w:hint="eastAsia"/>
          <w:noProof/>
        </w:rPr>
        <mc:AlternateContent>
          <mc:Choice Requires="wpc">
            <w:drawing>
              <wp:inline distT="0" distB="0" distL="0" distR="0" wp14:anchorId="65B8A986" wp14:editId="784C5876">
                <wp:extent cx="5274310" cy="2966673"/>
                <wp:effectExtent l="0" t="0" r="2540" b="0"/>
                <wp:docPr id="9" name="画布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2" name="组合 2"/>
                        <wpg:cNvGrpSpPr/>
                        <wpg:grpSpPr>
                          <a:xfrm>
                            <a:off x="0" y="13"/>
                            <a:ext cx="5274310" cy="2930688"/>
                            <a:chOff x="0" y="2384870"/>
                            <a:chExt cx="5367020" cy="2930688"/>
                          </a:xfrm>
                        </wpg:grpSpPr>
                        <pic:pic xmlns:pic="http://schemas.openxmlformats.org/drawingml/2006/picture">
                          <pic:nvPicPr>
                            <pic:cNvPr id="75" name="图片 75" descr="D:\Administrator\Desktop\Graph1.emf"/>
                            <pic:cNvPicPr/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384871"/>
                              <a:ext cx="2088103" cy="15095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9" name="图片 109" descr="D:\Administrator\Desktop\Graph1.emf"/>
                            <pic:cNvPicPr/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13909"/>
                            <a:stretch/>
                          </pic:blipFill>
                          <pic:spPr bwMode="auto">
                            <a:xfrm>
                              <a:off x="1763189" y="3834123"/>
                              <a:ext cx="1806575" cy="14655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10" name="图片 110" descr="D:\Administrator\Desktop\Graph1.emf"/>
                            <pic:cNvPicPr/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13304"/>
                            <a:stretch/>
                          </pic:blipFill>
                          <pic:spPr bwMode="auto">
                            <a:xfrm>
                              <a:off x="3560445" y="3838996"/>
                              <a:ext cx="1806575" cy="14554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4" name="组合 4"/>
                          <wpg:cNvGrpSpPr/>
                          <wpg:grpSpPr>
                            <a:xfrm>
                              <a:off x="3557082" y="2384870"/>
                              <a:ext cx="1809938" cy="1509018"/>
                              <a:chOff x="3515562" y="35588"/>
                              <a:chExt cx="1809938" cy="1509018"/>
                            </a:xfrm>
                          </wpg:grpSpPr>
                          <wpg:grpSp>
                            <wpg:cNvPr id="6" name="组合 6"/>
                            <wpg:cNvGrpSpPr/>
                            <wpg:grpSpPr>
                              <a:xfrm>
                                <a:off x="3515562" y="35588"/>
                                <a:ext cx="1809938" cy="1509018"/>
                                <a:chOff x="3515562" y="34033"/>
                                <a:chExt cx="1809938" cy="1509018"/>
                              </a:xfrm>
                            </wpg:grpSpPr>
                            <wpg:grpSp>
                              <wpg:cNvPr id="59" name="组合 59"/>
                              <wpg:cNvGrpSpPr/>
                              <wpg:grpSpPr>
                                <a:xfrm>
                                  <a:off x="3926908" y="468079"/>
                                  <a:ext cx="379250" cy="459091"/>
                                  <a:chOff x="5735506" y="668688"/>
                                  <a:chExt cx="564545" cy="659958"/>
                                </a:xfrm>
                              </wpg:grpSpPr>
                              <wps:wsp>
                                <wps:cNvPr id="49" name="矩形 49"/>
                                <wps:cNvSpPr/>
                                <wps:spPr>
                                  <a:xfrm>
                                    <a:off x="5846828" y="668688"/>
                                    <a:ext cx="357808" cy="4850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5" name="矩形 55"/>
                                <wps:cNvSpPr/>
                                <wps:spPr>
                                  <a:xfrm>
                                    <a:off x="5735506" y="907139"/>
                                    <a:ext cx="286249" cy="42150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6" name="矩形 56"/>
                                <wps:cNvSpPr/>
                                <wps:spPr>
                                  <a:xfrm>
                                    <a:off x="6013804" y="748115"/>
                                    <a:ext cx="286247" cy="42150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7" name="图片 37" descr="D:\Administrator\Desktop\Graph1.emf"/>
                                <pic:cNvPicPr/>
                              </pic:nvPicPr>
                              <pic:blipFill rotWithShape="1"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13214"/>
                                <a:stretch/>
                              </pic:blipFill>
                              <pic:spPr bwMode="auto">
                                <a:xfrm>
                                  <a:off x="3515562" y="34033"/>
                                  <a:ext cx="1809938" cy="15090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grpSp>
                          <wps:wsp>
                            <wps:cNvPr id="113" name="文本框 11"/>
                            <wps:cNvSpPr txBox="1"/>
                            <wps:spPr>
                              <a:xfrm>
                                <a:off x="3962713" y="167295"/>
                                <a:ext cx="320496" cy="4527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6547C" w:rsidRPr="00763899" w:rsidRDefault="0016547C" w:rsidP="0016547C">
                                  <w:pPr>
                                    <w:pStyle w:val="a7"/>
                                    <w:spacing w:before="0" w:beforeAutospacing="0" w:after="0" w:afterAutospacing="0"/>
                                    <w:jc w:val="both"/>
                                  </w:pPr>
                                  <w:r w:rsidRPr="00763899">
                                    <w:rPr>
                                      <w:rFonts w:ascii="等线" w:eastAsia="等线" w:hAnsi="等线" w:cs="Times New Roman" w:hint="eastAsia"/>
                                      <w:kern w:val="2"/>
                                    </w:rPr>
                                    <w:t xml:space="preserve">**    </w:t>
                                  </w:r>
                                </w:p>
                              </w:txbxContent>
                            </wps:txbx>
                            <wps:bodyPr rot="0" spcFirstLastPara="0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8" name="组合 28"/>
                          <wpg:cNvGrpSpPr/>
                          <wpg:grpSpPr>
                            <a:xfrm>
                              <a:off x="0" y="3806540"/>
                              <a:ext cx="1807737" cy="1509018"/>
                              <a:chOff x="0" y="1400580"/>
                              <a:chExt cx="1807737" cy="1509018"/>
                            </a:xfrm>
                          </wpg:grpSpPr>
                          <wpg:grpSp>
                            <wpg:cNvPr id="67" name="组合 67"/>
                            <wpg:cNvGrpSpPr/>
                            <wpg:grpSpPr>
                              <a:xfrm>
                                <a:off x="1370615" y="2143267"/>
                                <a:ext cx="340539" cy="425826"/>
                                <a:chOff x="4595854" y="2957886"/>
                                <a:chExt cx="506922" cy="612250"/>
                              </a:xfrm>
                            </wpg:grpSpPr>
                            <wps:wsp>
                              <wps:cNvPr id="50" name="矩形 50"/>
                              <wps:cNvSpPr/>
                              <wps:spPr>
                                <a:xfrm>
                                  <a:off x="4691269" y="2957886"/>
                                  <a:ext cx="357809" cy="4850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矩形 65"/>
                              <wps:cNvSpPr/>
                              <wps:spPr>
                                <a:xfrm>
                                  <a:off x="4595854" y="3220279"/>
                                  <a:ext cx="220676" cy="34985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矩形 66"/>
                              <wps:cNvSpPr/>
                              <wps:spPr>
                                <a:xfrm>
                                  <a:off x="4778734" y="3124475"/>
                                  <a:ext cx="324042" cy="34985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7" name="组合 7"/>
                            <wpg:cNvGrpSpPr/>
                            <wpg:grpSpPr>
                              <a:xfrm>
                                <a:off x="0" y="1400580"/>
                                <a:ext cx="1807737" cy="1509018"/>
                                <a:chOff x="0" y="1400580"/>
                                <a:chExt cx="1807737" cy="150901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图片 38" descr="D:\Administrator\Desktop\Graph1.emf"/>
                                <pic:cNvPicPr/>
                              </pic:nvPicPr>
                              <pic:blipFill rotWithShape="1"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13307"/>
                                <a:stretch/>
                              </pic:blipFill>
                              <pic:spPr bwMode="auto">
                                <a:xfrm>
                                  <a:off x="0" y="1400580"/>
                                  <a:ext cx="1807737" cy="15090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114" name="文本框 11"/>
                              <wps:cNvSpPr txBox="1"/>
                              <wps:spPr>
                                <a:xfrm>
                                  <a:off x="1403663" y="1843686"/>
                                  <a:ext cx="320496" cy="4527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16547C" w:rsidRPr="00763899" w:rsidRDefault="0016547C" w:rsidP="0016547C">
                                    <w:pPr>
                                      <w:pStyle w:val="a7"/>
                                      <w:spacing w:before="0" w:beforeAutospacing="0" w:after="0" w:afterAutospacing="0"/>
                                      <w:jc w:val="both"/>
                                    </w:pPr>
                                    <w:r w:rsidRPr="00763899">
                                      <w:rPr>
                                        <w:rFonts w:ascii="等线" w:eastAsia="等线" w:hAnsi="等线" w:cs="Times New Roman" w:hint="eastAsia"/>
                                        <w:kern w:val="2"/>
                                      </w:rPr>
                                      <w:t xml:space="preserve">**    </w:t>
                                    </w:r>
                                  </w:p>
                                </w:txbxContent>
                              </wps:txbx>
                              <wps:bodyPr rot="0" spcFirstLastPara="0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1" name="组合 1"/>
                          <wpg:cNvGrpSpPr/>
                          <wpg:grpSpPr>
                            <a:xfrm>
                              <a:off x="1762028" y="2384870"/>
                              <a:ext cx="1807736" cy="1509018"/>
                              <a:chOff x="1762028" y="2384870"/>
                              <a:chExt cx="1807736" cy="1509018"/>
                            </a:xfrm>
                          </wpg:grpSpPr>
                          <wpg:grpSp>
                            <wpg:cNvPr id="58" name="组合 58"/>
                            <wpg:cNvGrpSpPr/>
                            <wpg:grpSpPr>
                              <a:xfrm>
                                <a:off x="3125286" y="2893744"/>
                                <a:ext cx="368565" cy="492279"/>
                                <a:chOff x="4587902" y="763326"/>
                                <a:chExt cx="548640" cy="707666"/>
                              </a:xfrm>
                            </wpg:grpSpPr>
                            <wps:wsp>
                              <wps:cNvPr id="48" name="矩形 48"/>
                              <wps:cNvSpPr/>
                              <wps:spPr>
                                <a:xfrm>
                                  <a:off x="4691269" y="763326"/>
                                  <a:ext cx="357809" cy="4850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矩形 53"/>
                              <wps:cNvSpPr/>
                              <wps:spPr>
                                <a:xfrm>
                                  <a:off x="4587902" y="914313"/>
                                  <a:ext cx="286247" cy="42150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矩形 54"/>
                              <wps:cNvSpPr/>
                              <wps:spPr>
                                <a:xfrm>
                                  <a:off x="4850295" y="1049485"/>
                                  <a:ext cx="286247" cy="42150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12" name="文本框 11"/>
                            <wps:cNvSpPr txBox="1"/>
                            <wps:spPr>
                              <a:xfrm>
                                <a:off x="3163677" y="2592777"/>
                                <a:ext cx="320496" cy="4527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6547C" w:rsidRPr="00763899" w:rsidRDefault="0016547C" w:rsidP="0016547C">
                                  <w:pPr>
                                    <w:pStyle w:val="a7"/>
                                    <w:spacing w:before="0" w:beforeAutospacing="0" w:after="0" w:afterAutospacing="0"/>
                                    <w:jc w:val="both"/>
                                  </w:pPr>
                                  <w:r w:rsidRPr="00763899">
                                    <w:rPr>
                                      <w:rFonts w:ascii="等线" w:eastAsia="等线" w:hAnsi="等线" w:cs="Times New Roman" w:hint="eastAsia"/>
                                      <w:kern w:val="2"/>
                                    </w:rPr>
                                    <w:t xml:space="preserve">**    </w:t>
                                  </w:r>
                                </w:p>
                              </w:txbxContent>
                            </wps:txbx>
                            <wps:bodyPr rot="0" spcFirstLastPara="0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36" name="图片 36" descr="D:\Administrator\Desktop\Graph1.emf"/>
                              <pic:cNvPicPr/>
                            </pic:nvPicPr>
                            <pic:blipFill rotWithShape="1"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r="13307"/>
                              <a:stretch/>
                            </pic:blipFill>
                            <pic:spPr bwMode="auto">
                              <a:xfrm>
                                <a:off x="1762028" y="2384870"/>
                                <a:ext cx="1807736" cy="15090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65B8A986" id="画布 9" o:spid="_x0000_s1026" editas="canvas" style="width:415.3pt;height:233.6pt;mso-position-horizontal-relative:char;mso-position-vertical-relative:line" coordsize="52743,296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29660;visibility:visible;mso-wrap-style:square">
                  <v:fill o:detectmouseclick="t"/>
                  <v:path o:connecttype="none"/>
                </v:shape>
                <v:group id="组合 2" o:spid="_x0000_s1028" style="position:absolute;width:52743;height:29307" coordorigin=",23848" coordsize="53670,29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图片 75" o:spid="_x0000_s1029" type="#_x0000_t75" style="position:absolute;top:23848;width:20881;height:150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">
                    <v:imagedata r:id="rId12" o:title="Graph1"/>
                  </v:shape>
                  <v:shape id="图片 109" o:spid="_x0000_s1030" type="#_x0000_t75" style="position:absolute;left:17631;top:38341;width:18066;height:146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">
                    <v:imagedata r:id="rId13" o:title="Graph1" cropright="9115f"/>
                  </v:shape>
                  <v:shape id="图片 110" o:spid="_x0000_s1031" type="#_x0000_t75" style="position:absolute;left:35604;top:38389;width:18066;height:14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">
                    <v:imagedata r:id="rId14" o:title="Graph1" cropright="8719f"/>
                  </v:shape>
                  <v:group id="组合 4" o:spid="_x0000_s1032" style="position:absolute;left:35570;top:23848;width:18100;height:15090" coordorigin="35155,355" coordsize="18099,1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组合 6" o:spid="_x0000_s1033" style="position:absolute;left:35155;top:355;width:18100;height:15091" coordorigin="35155,340" coordsize="18099,1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group id="组合 59" o:spid="_x0000_s1034" style="position:absolute;left:39269;top:4680;width:3792;height:4591" coordorigin="57355,6686" coordsize="5645,65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  <v:rect id="矩形 49" o:spid="_x0000_s1035" style="position:absolute;left:58468;top:6686;width:3578;height:48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" filled="f" strokecolor="black [3213]" strokeweight=".5pt"/>
                        <v:rect id="矩形 55" o:spid="_x0000_s1036" style="position:absolute;left:57355;top:9071;width:2862;height:4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" fillcolor="white [3212]" stroked="f" strokeweight="1pt"/>
                        <v:rect id="矩形 56" o:spid="_x0000_s1037" style="position:absolute;left:60138;top:7481;width:2862;height:4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" fillcolor="white [3212]" stroked="f" strokeweight="1pt"/>
                      </v:group>
                      <v:shape id="图片 37" o:spid="_x0000_s1038" type="#_x0000_t75" style="position:absolute;left:35155;top:340;width:18100;height:15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">
                        <v:imagedata r:id="rId15" o:title="Graph1" cropright="8660f"/>
                      </v:shap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1" o:spid="_x0000_s1039" type="#_x0000_t202" style="position:absolute;left:39627;top:1672;width:3205;height:45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" filled="f" stroked="f" strokeweight=".5pt">
                      <v:textbox>
                        <w:txbxContent>
                          <w:p w:rsidR="0016547C" w:rsidRPr="00763899" w:rsidRDefault="0016547C" w:rsidP="0016547C">
                            <w:pPr>
                              <w:pStyle w:val="a7"/>
                              <w:spacing w:before="0" w:beforeAutospacing="0" w:after="0" w:afterAutospacing="0"/>
                              <w:jc w:val="both"/>
                            </w:pPr>
                            <w:r w:rsidRPr="00763899">
                              <w:rPr>
                                <w:rFonts w:ascii="等线" w:eastAsia="等线" w:hAnsi="等线" w:cs="Times New Roman" w:hint="eastAsia"/>
                                <w:kern w:val="2"/>
                              </w:rPr>
                              <w:t xml:space="preserve">**    </w:t>
                            </w:r>
                          </w:p>
                        </w:txbxContent>
                      </v:textbox>
                    </v:shape>
                  </v:group>
                  <v:group id="组合 28" o:spid="_x0000_s1040" style="position:absolute;top:38065;width:18077;height:15090" coordorigin=",14005" coordsize="18077,1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group id="组合 67" o:spid="_x0000_s1041" style="position:absolute;left:13706;top:21432;width:3405;height:4258" coordorigin="45958,29578" coordsize="5069,6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    <v:rect id="矩形 50" o:spid="_x0000_s1042" style="position:absolute;left:46912;top:29578;width:3578;height:48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" filled="f" strokecolor="black [3213]" strokeweight=".5pt"/>
                      <v:rect id="矩形 65" o:spid="_x0000_s1043" style="position:absolute;left:45958;top:32202;width:2207;height:3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" fillcolor="white [3212]" stroked="f" strokeweight="1pt"/>
                      <v:rect id="矩形 66" o:spid="_x0000_s1044" style="position:absolute;left:47787;top:31244;width:3240;height:3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" fillcolor="white [3212]" stroked="f" strokeweight="1pt"/>
                    </v:group>
                    <v:group id="组合 7" o:spid="_x0000_s1045" style="position:absolute;top:14005;width:18077;height:15090" coordorigin=",14005" coordsize="18077,1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shape id="图片 38" o:spid="_x0000_s1046" type="#_x0000_t75" style="position:absolute;top:14005;width:18077;height:15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">
                        <v:imagedata r:id="rId16" o:title="Graph1" cropright="8721f"/>
                      </v:shape>
                      <v:shape id="文本框 11" o:spid="_x0000_s1047" type="#_x0000_t202" style="position:absolute;left:14036;top:18436;width:3205;height:45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" filled="f" stroked="f" strokeweight=".5pt">
                        <v:textbox>
                          <w:txbxContent>
                            <w:p w:rsidR="0016547C" w:rsidRPr="00763899" w:rsidRDefault="0016547C" w:rsidP="0016547C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 w:rsidRPr="00763899">
                                <w:rPr>
                                  <w:rFonts w:ascii="等线" w:eastAsia="等线" w:hAnsi="等线" w:cs="Times New Roman" w:hint="eastAsia"/>
                                  <w:kern w:val="2"/>
                                </w:rPr>
                                <w:t xml:space="preserve">**    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组合 1" o:spid="_x0000_s1048" style="position:absolute;left:17620;top:23848;width:18077;height:15090" coordorigin="17620,23848" coordsize="18077,1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<v:group id="组合 58" o:spid="_x0000_s1049" style="position:absolute;left:31252;top:28937;width:3686;height:4923" coordorigin="45879,7633" coordsize="5486,7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<v:rect id="矩形 48" o:spid="_x0000_s1050" style="position:absolute;left:46912;top:7633;width:3578;height:48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" filled="f" strokecolor="black [3213]" strokeweight=".5pt"/>
                      <v:rect id="矩形 53" o:spid="_x0000_s1051" style="position:absolute;left:45879;top:9143;width:2862;height:4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" fillcolor="white [3212]" stroked="f" strokeweight="1pt"/>
                      <v:rect id="矩形 54" o:spid="_x0000_s1052" style="position:absolute;left:48502;top:10494;width:2863;height:4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" fillcolor="white [3212]" stroked="f" strokeweight="1pt"/>
                    </v:group>
                    <v:shape id="文本框 11" o:spid="_x0000_s1053" type="#_x0000_t202" style="position:absolute;left:31636;top:25927;width:3205;height:45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" filled="f" stroked="f" strokeweight=".5pt">
                      <v:textbox>
                        <w:txbxContent>
                          <w:p w:rsidR="0016547C" w:rsidRPr="00763899" w:rsidRDefault="0016547C" w:rsidP="0016547C">
                            <w:pPr>
                              <w:pStyle w:val="a7"/>
                              <w:spacing w:before="0" w:beforeAutospacing="0" w:after="0" w:afterAutospacing="0"/>
                              <w:jc w:val="both"/>
                            </w:pPr>
                            <w:r w:rsidRPr="00763899">
                              <w:rPr>
                                <w:rFonts w:ascii="等线" w:eastAsia="等线" w:hAnsi="等线" w:cs="Times New Roman" w:hint="eastAsia"/>
                                <w:kern w:val="2"/>
                              </w:rPr>
                              <w:t xml:space="preserve">**    </w:t>
                            </w:r>
                          </w:p>
                        </w:txbxContent>
                      </v:textbox>
                    </v:shape>
                    <v:shape id="图片 36" o:spid="_x0000_s1054" type="#_x0000_t75" style="position:absolute;left:17620;top:23848;width:18077;height:15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">
                      <v:imagedata r:id="rId17" o:title="Graph1" cropright="8721f"/>
                    </v:shape>
                  </v:group>
                </v:group>
                <w10:anchorlock/>
              </v:group>
            </w:pict>
          </mc:Fallback>
        </mc:AlternateContent>
      </w:r>
    </w:p>
    <w:p w:rsidR="0016547C" w:rsidRPr="0016547C" w:rsidRDefault="0016547C">
      <w:pPr>
        <w:rPr>
          <w:rFonts w:hint="eastAsia"/>
        </w:rPr>
      </w:pPr>
      <w:bookmarkStart w:id="0" w:name="_GoBack"/>
      <w:bookmarkEnd w:id="0"/>
    </w:p>
    <w:sectPr w:rsidR="0016547C" w:rsidRPr="00165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1F2B" w:rsidRDefault="00CB1F2B" w:rsidP="0016547C">
      <w:r>
        <w:separator/>
      </w:r>
    </w:p>
  </w:endnote>
  <w:endnote w:type="continuationSeparator" w:id="0">
    <w:p w:rsidR="00CB1F2B" w:rsidRDefault="00CB1F2B" w:rsidP="00165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1F2B" w:rsidRDefault="00CB1F2B" w:rsidP="0016547C">
      <w:r>
        <w:separator/>
      </w:r>
    </w:p>
  </w:footnote>
  <w:footnote w:type="continuationSeparator" w:id="0">
    <w:p w:rsidR="00CB1F2B" w:rsidRDefault="00CB1F2B" w:rsidP="00165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359"/>
    <w:rsid w:val="0016547C"/>
    <w:rsid w:val="002D7359"/>
    <w:rsid w:val="005863E3"/>
    <w:rsid w:val="009C02A8"/>
    <w:rsid w:val="00CB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A3179"/>
  <w15:chartTrackingRefBased/>
  <w15:docId w15:val="{D2BC8C53-03D5-4394-AAE6-BBD5CFDB8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5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547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654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3</Characters>
  <Application>Microsoft Office Word</Application>
  <DocSecurity>0</DocSecurity>
  <Lines>1</Lines>
  <Paragraphs>1</Paragraphs>
  <ScaleCrop>false</ScaleCrop>
  <Company>microsoft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02-24T14:21:00Z</dcterms:created>
  <dcterms:modified xsi:type="dcterms:W3CDTF">2020-02-24T14:43:00Z</dcterms:modified>
</cp:coreProperties>
</file>